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169036AD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7DD88DF4">
                <wp:simplePos x="0" y="0"/>
                <wp:positionH relativeFrom="column">
                  <wp:posOffset>3035300</wp:posOffset>
                </wp:positionH>
                <wp:positionV relativeFrom="paragraph">
                  <wp:posOffset>70485</wp:posOffset>
                </wp:positionV>
                <wp:extent cx="2044700" cy="1242999"/>
                <wp:effectExtent l="0" t="0" r="1270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70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2984027D" w:rsidR="00560609" w:rsidRPr="00A14A43" w:rsidRDefault="00560609" w:rsidP="00A14A43">
                            <w:pPr>
                              <w:pStyle w:val="Listeafsnit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14A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</w:t>
                            </w:r>
                            <w:r w:rsidR="00243932" w:rsidRPr="00A14A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 w:rsidRPr="00A14A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A14A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A14A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14A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77</w:t>
                            </w:r>
                            <w:r w:rsidRPr="00A14A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pt;margin-top:5.55pt;width:161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2984027D" w:rsidR="00560609" w:rsidRPr="00A14A43" w:rsidRDefault="00560609" w:rsidP="00A14A43">
                      <w:pPr>
                        <w:pStyle w:val="Listeafsnit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14A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</w:t>
                      </w:r>
                      <w:r w:rsidR="00243932" w:rsidRPr="00A14A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 w:rsidRPr="00A14A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A14A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A14A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14A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77</w:t>
                      </w:r>
                      <w:r w:rsidRPr="00A14A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F683B13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52A66D66" w:rsidR="00C73533" w:rsidRDefault="00560609" w:rsidP="005426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5426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426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3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5426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A723104" w14:textId="5F0B18C6" w:rsidR="005426B9" w:rsidRPr="00EB0CB7" w:rsidRDefault="005426B9" w:rsidP="00EB0CB7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B0C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b of Science (n = </w:t>
                            </w:r>
                            <w:r w:rsidR="00EB0CB7" w:rsidRPr="00EB0C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4)</w:t>
                            </w:r>
                          </w:p>
                          <w:p w14:paraId="2A922386" w14:textId="5EF208DF" w:rsidR="00EB0CB7" w:rsidRDefault="00EB0CB7" w:rsidP="005426B9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 = 513)</w:t>
                            </w:r>
                          </w:p>
                          <w:p w14:paraId="0CEEE9E1" w14:textId="6E34C5F3" w:rsidR="00EB0CB7" w:rsidRPr="005426B9" w:rsidRDefault="00EB0CB7" w:rsidP="005426B9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 = 1,2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ECFA9D6" w14:textId="52A66D66" w:rsidR="00C73533" w:rsidRDefault="00560609" w:rsidP="005426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5426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426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3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5426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A723104" w14:textId="5F0B18C6" w:rsidR="005426B9" w:rsidRPr="00EB0CB7" w:rsidRDefault="005426B9" w:rsidP="00EB0CB7">
                      <w:pPr>
                        <w:pStyle w:val="Listeafsnit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B0C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eb of Science (n = </w:t>
                      </w:r>
                      <w:r w:rsidR="00EB0CB7" w:rsidRPr="00EB0C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4)</w:t>
                      </w:r>
                    </w:p>
                    <w:p w14:paraId="2A922386" w14:textId="5EF208DF" w:rsidR="00EB0CB7" w:rsidRDefault="00EB0CB7" w:rsidP="005426B9">
                      <w:pPr>
                        <w:pStyle w:val="Listeafsnit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 = 513)</w:t>
                      </w:r>
                    </w:p>
                    <w:p w14:paraId="0CEEE9E1" w14:textId="6E34C5F3" w:rsidR="00EB0CB7" w:rsidRPr="005426B9" w:rsidRDefault="00EB0CB7" w:rsidP="005426B9">
                      <w:pPr>
                        <w:pStyle w:val="Listeafsnit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 = 1,253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6959343" w:rsidR="00A25EB0" w:rsidRDefault="00A25EB0" w:rsidP="00693447">
      <w:pPr>
        <w:spacing w:after="0" w:line="240" w:lineRule="auto"/>
      </w:pPr>
    </w:p>
    <w:p w14:paraId="54B3D059" w14:textId="633F7463" w:rsidR="00A25EB0" w:rsidRDefault="006D3E4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54AE058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ABC00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44D0EEB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D67E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67E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3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2EF568A1" w14:textId="44D0EEB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D67E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67E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3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4C3F1D0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A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A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2</w:t>
                            </w:r>
                            <w:r w:rsidR="00DF7A7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AA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47751116" w14:textId="4C3F1D0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A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A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2</w:t>
                      </w:r>
                      <w:r w:rsidR="00DF7A7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AA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46E765" w14:textId="564EF8B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  <w:r w:rsidR="00AA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F7A7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AA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6746E765" w14:textId="564EF8B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  <w:r w:rsidR="00AA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F7A7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AA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B231E7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3422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B231E7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3422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744B0229" w:rsidR="00A25EB0" w:rsidRDefault="00B8295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7766AE6">
                <wp:simplePos x="0" y="0"/>
                <wp:positionH relativeFrom="column">
                  <wp:posOffset>3060700</wp:posOffset>
                </wp:positionH>
                <wp:positionV relativeFrom="paragraph">
                  <wp:posOffset>175895</wp:posOffset>
                </wp:positionV>
                <wp:extent cx="1943100" cy="914400"/>
                <wp:effectExtent l="0" t="0" r="1270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1BE10D3C" w:rsidR="00560609" w:rsidRDefault="00143BA1" w:rsidP="00B8295A">
                            <w:pPr>
                              <w:pStyle w:val="Listeafsnit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829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eren</w:t>
                            </w:r>
                            <w:r w:rsidR="00B829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Pr="00B829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 papers</w:t>
                            </w:r>
                            <w:r w:rsidR="00560609" w:rsidRPr="00B829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B829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B829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Pr="00B829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0</w:t>
                            </w:r>
                            <w:r w:rsidR="00560609" w:rsidRPr="00B829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7E6CCF6" w14:textId="5EEFB741" w:rsidR="00B8295A" w:rsidRDefault="00B8295A" w:rsidP="00B8295A">
                            <w:pPr>
                              <w:pStyle w:val="Listeafsnit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reign language (n = 3)</w:t>
                            </w:r>
                          </w:p>
                          <w:p w14:paraId="5C64A2E9" w14:textId="5C8E7E3A" w:rsidR="00B8295A" w:rsidRDefault="00B8295A" w:rsidP="006D3E4D">
                            <w:pPr>
                              <w:pStyle w:val="Listeafsnit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 already included (n = 2)</w:t>
                            </w:r>
                          </w:p>
                          <w:p w14:paraId="16997DBE" w14:textId="7640E2DD" w:rsidR="00560609" w:rsidRPr="00B8295A" w:rsidRDefault="00B8295A" w:rsidP="00B8295A">
                            <w:pPr>
                              <w:pStyle w:val="Listeafsnit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ck of data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pt;margin-top:13.85pt;width:153pt;height:1in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1BE10D3C" w:rsidR="00560609" w:rsidRDefault="00143BA1" w:rsidP="00B8295A">
                      <w:pPr>
                        <w:pStyle w:val="Listeafsnit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829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eren</w:t>
                      </w:r>
                      <w:r w:rsidR="00B829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Pr="00B829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 papers</w:t>
                      </w:r>
                      <w:r w:rsidR="00560609" w:rsidRPr="00B829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B829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B829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Pr="00B829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0</w:t>
                      </w:r>
                      <w:r w:rsidR="00560609" w:rsidRPr="00B829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7E6CCF6" w14:textId="5EEFB741" w:rsidR="00B8295A" w:rsidRDefault="00B8295A" w:rsidP="00B8295A">
                      <w:pPr>
                        <w:pStyle w:val="Listeafsnit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reign language (n = 3)</w:t>
                      </w:r>
                    </w:p>
                    <w:p w14:paraId="5C64A2E9" w14:textId="5C8E7E3A" w:rsidR="00B8295A" w:rsidRDefault="00B8295A" w:rsidP="006D3E4D">
                      <w:pPr>
                        <w:pStyle w:val="Listeafsnit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 already included (n = 2)</w:t>
                      </w:r>
                    </w:p>
                    <w:p w14:paraId="16997DBE" w14:textId="7640E2DD" w:rsidR="00560609" w:rsidRPr="00B8295A" w:rsidRDefault="00B8295A" w:rsidP="00B8295A">
                      <w:pPr>
                        <w:pStyle w:val="Listeafsnit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ck of data (n = 2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592B7C43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4EDD98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223FFB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F7A7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223FFB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F7A7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097C16" w14:textId="7B118502" w:rsidR="00A30A53" w:rsidRPr="00A30A53" w:rsidRDefault="000F209F" w:rsidP="00A30A5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  <w:r w:rsidR="000E34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d meta-analysi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30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20097C16" w14:textId="7B118502" w:rsidR="00A30A53" w:rsidRPr="00A30A53" w:rsidRDefault="000F209F" w:rsidP="00A30A5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  <w:r w:rsidR="000E34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nd meta-analysi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30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2F2C8900" w14:textId="77777777" w:rsidR="00E00A7E" w:rsidRPr="00025260" w:rsidRDefault="00E00A7E" w:rsidP="003709ED">
      <w:pPr>
        <w:pStyle w:val="Kommentarteks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23476" w14:textId="77777777" w:rsidR="008A7E52" w:rsidRDefault="008A7E52" w:rsidP="001502CF">
      <w:pPr>
        <w:spacing w:after="0" w:line="240" w:lineRule="auto"/>
      </w:pPr>
      <w:r>
        <w:separator/>
      </w:r>
    </w:p>
  </w:endnote>
  <w:endnote w:type="continuationSeparator" w:id="0">
    <w:p w14:paraId="1E012C95" w14:textId="77777777" w:rsidR="008A7E52" w:rsidRDefault="008A7E5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0A0C4" w14:textId="77777777" w:rsidR="008A7E52" w:rsidRDefault="008A7E52" w:rsidP="001502CF">
      <w:pPr>
        <w:spacing w:after="0" w:line="240" w:lineRule="auto"/>
      </w:pPr>
      <w:r>
        <w:separator/>
      </w:r>
    </w:p>
  </w:footnote>
  <w:footnote w:type="continuationSeparator" w:id="0">
    <w:p w14:paraId="209C8A58" w14:textId="77777777" w:rsidR="008A7E52" w:rsidRDefault="008A7E5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92C25"/>
    <w:multiLevelType w:val="hybridMultilevel"/>
    <w:tmpl w:val="3BA45F06"/>
    <w:lvl w:ilvl="0" w:tplc="1F30BBE8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0E6B4F"/>
    <w:multiLevelType w:val="hybridMultilevel"/>
    <w:tmpl w:val="6B040E10"/>
    <w:lvl w:ilvl="0" w:tplc="E208ECBC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DF40CC5"/>
    <w:multiLevelType w:val="hybridMultilevel"/>
    <w:tmpl w:val="F21A5C1C"/>
    <w:lvl w:ilvl="0" w:tplc="54E8BF72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BC232E5"/>
    <w:multiLevelType w:val="hybridMultilevel"/>
    <w:tmpl w:val="A928CD0C"/>
    <w:lvl w:ilvl="0" w:tplc="63EA745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5644939">
    <w:abstractNumId w:val="2"/>
  </w:num>
  <w:num w:numId="2" w16cid:durableId="533660611">
    <w:abstractNumId w:val="1"/>
  </w:num>
  <w:num w:numId="3" w16cid:durableId="1667248148">
    <w:abstractNumId w:val="3"/>
  </w:num>
  <w:num w:numId="4" w16cid:durableId="175778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73705"/>
    <w:rsid w:val="000A0D15"/>
    <w:rsid w:val="000B7F3B"/>
    <w:rsid w:val="000E34A6"/>
    <w:rsid w:val="000F209F"/>
    <w:rsid w:val="00115F36"/>
    <w:rsid w:val="001350DF"/>
    <w:rsid w:val="00143BA1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426B9"/>
    <w:rsid w:val="00560609"/>
    <w:rsid w:val="00592C18"/>
    <w:rsid w:val="005A0614"/>
    <w:rsid w:val="005C562D"/>
    <w:rsid w:val="005D591C"/>
    <w:rsid w:val="005E00A3"/>
    <w:rsid w:val="00634225"/>
    <w:rsid w:val="00693447"/>
    <w:rsid w:val="00694AB5"/>
    <w:rsid w:val="006A7872"/>
    <w:rsid w:val="006C24E8"/>
    <w:rsid w:val="006D3E4D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A7E52"/>
    <w:rsid w:val="008F173D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14A43"/>
    <w:rsid w:val="00A25EB0"/>
    <w:rsid w:val="00A30A53"/>
    <w:rsid w:val="00A7746A"/>
    <w:rsid w:val="00A808ED"/>
    <w:rsid w:val="00A85C0A"/>
    <w:rsid w:val="00A86EB2"/>
    <w:rsid w:val="00AA2E28"/>
    <w:rsid w:val="00AC317F"/>
    <w:rsid w:val="00B1263E"/>
    <w:rsid w:val="00B654BD"/>
    <w:rsid w:val="00B8295A"/>
    <w:rsid w:val="00B90D91"/>
    <w:rsid w:val="00BF3D13"/>
    <w:rsid w:val="00BF5440"/>
    <w:rsid w:val="00C40C8C"/>
    <w:rsid w:val="00C73533"/>
    <w:rsid w:val="00D139D2"/>
    <w:rsid w:val="00D65E3F"/>
    <w:rsid w:val="00D67EC6"/>
    <w:rsid w:val="00DB1940"/>
    <w:rsid w:val="00DB2B46"/>
    <w:rsid w:val="00DE165B"/>
    <w:rsid w:val="00DF7A7A"/>
    <w:rsid w:val="00E00A7E"/>
    <w:rsid w:val="00E3499F"/>
    <w:rsid w:val="00E662AF"/>
    <w:rsid w:val="00E734EB"/>
    <w:rsid w:val="00EB0CB7"/>
    <w:rsid w:val="00ED445B"/>
    <w:rsid w:val="00ED5752"/>
    <w:rsid w:val="00F9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502CF"/>
  </w:style>
  <w:style w:type="paragraph" w:styleId="Sidefod">
    <w:name w:val="footer"/>
    <w:basedOn w:val="Normal"/>
    <w:link w:val="SidefodTeg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502CF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3350D4"/>
    <w:rPr>
      <w:color w:val="605E5C"/>
      <w:shd w:val="clear" w:color="auto" w:fill="E1DFDD"/>
    </w:rPr>
  </w:style>
  <w:style w:type="paragraph" w:styleId="Listeafsnit">
    <w:name w:val="List Paragraph"/>
    <w:basedOn w:val="Normal"/>
    <w:uiPriority w:val="34"/>
    <w:qFormat/>
    <w:rsid w:val="005426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Kian Karimian</cp:lastModifiedBy>
  <cp:revision>71</cp:revision>
  <dcterms:created xsi:type="dcterms:W3CDTF">2020-01-29T05:46:00Z</dcterms:created>
  <dcterms:modified xsi:type="dcterms:W3CDTF">2025-09-23T06:50:00Z</dcterms:modified>
</cp:coreProperties>
</file>